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73A" w:rsidRDefault="00B4373A" w:rsidP="00B4373A">
      <w:pPr>
        <w:rPr>
          <w:rFonts w:ascii="Times New Roman" w:hAnsi="Times New Roman" w:cs="Times New Roman"/>
          <w:b/>
          <w:snapToGrid w:val="0"/>
          <w:color w:val="000000" w:themeColor="text1"/>
          <w:sz w:val="32"/>
          <w:szCs w:val="24"/>
        </w:rPr>
      </w:pPr>
      <w:r w:rsidRPr="00C44598">
        <w:rPr>
          <w:rFonts w:ascii="Times New Roman" w:hAnsi="Times New Roman" w:cs="Times New Roman"/>
          <w:b/>
          <w:snapToGrid w:val="0"/>
          <w:color w:val="000000" w:themeColor="text1"/>
          <w:sz w:val="32"/>
          <w:szCs w:val="24"/>
        </w:rPr>
        <w:t>supplemental files</w:t>
      </w:r>
    </w:p>
    <w:p w:rsidR="00B4373A" w:rsidRDefault="00B4373A" w:rsidP="00B4373A">
      <w:pPr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</w:pP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clear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Fs=256;</w:t>
      </w:r>
      <w:r w:rsidR="00FE63F3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</w:t>
      </w:r>
      <w:r w:rsidR="0032545D">
        <w:rPr>
          <w:rFonts w:ascii="Times New Roman" w:eastAsia="宋体" w:hAnsi="Times New Roman" w:cs="Times New Roman" w:hint="cs"/>
          <w:color w:val="000000"/>
          <w:kern w:val="0"/>
          <w:sz w:val="20"/>
          <w:szCs w:val="20"/>
        </w:rPr>
        <w:t>%</w:t>
      </w:r>
      <w:r w:rsidR="003254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32545D" w:rsidRPr="003254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ampling frequency of the EEG data (256 Hz).</w:t>
      </w:r>
    </w:p>
    <w:p w:rsidR="00B4373A" w:rsidRPr="0032545D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L=Fs*6; </w:t>
      </w:r>
      <w:r w:rsidR="0032545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2545D">
        <w:rPr>
          <w:rFonts w:ascii="Times New Roman" w:eastAsia="宋体" w:hAnsi="Times New Roman" w:cs="Times New Roman" w:hint="cs"/>
          <w:color w:val="000000"/>
          <w:kern w:val="0"/>
          <w:sz w:val="20"/>
          <w:szCs w:val="20"/>
        </w:rPr>
        <w:t>%</w:t>
      </w:r>
      <w:r w:rsidR="0032545D" w:rsidRPr="0032545D">
        <w:t xml:space="preserve"> </w:t>
      </w:r>
      <w:r w:rsidR="0032545D" w:rsidRPr="003254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ength of the window used for spectral analysis (calculated as 6 seconds of data at the given sampling rate).</w:t>
      </w:r>
    </w:p>
    <w:p w:rsidR="00B4373A" w:rsidRPr="0032545D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=1/Fs;</w:t>
      </w:r>
      <w:r w:rsidR="0032545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</w:t>
      </w:r>
      <w:r w:rsidR="003254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</w:t>
      </w:r>
      <w:r w:rsidR="0032545D" w:rsidRPr="0032545D">
        <w:t xml:space="preserve"> </w:t>
      </w:r>
      <w:r w:rsidR="0032545D" w:rsidRPr="003254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ampling time interval (reciprocal of the sampling frequency).</w:t>
      </w:r>
    </w:p>
    <w:p w:rsidR="00B4373A" w:rsidRPr="007B062C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t=(0:L-1)*T; </w:t>
      </w:r>
      <w:r w:rsidR="007B06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</w:t>
      </w:r>
      <w:r w:rsidR="007B062C" w:rsidRPr="007B062C">
        <w:t xml:space="preserve"> </w:t>
      </w:r>
      <w:r w:rsidR="007B062C" w:rsidRPr="007B06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ime vector corresponding to the samples in the window.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228B22"/>
          <w:kern w:val="0"/>
          <w:sz w:val="20"/>
          <w:szCs w:val="20"/>
        </w:rPr>
        <w:t xml:space="preserve"> 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Subj=[1:1];</w:t>
      </w:r>
      <w:r w:rsidR="007B062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</w:p>
    <w:p w:rsidR="00B4373A" w:rsidRPr="007B062C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[wn] = hann(L,</w:t>
      </w:r>
      <w:r>
        <w:rPr>
          <w:rFonts w:ascii="Courier New" w:eastAsia="宋体" w:hAnsi="Courier New" w:cs="Courier New"/>
          <w:color w:val="A020F0"/>
          <w:kern w:val="0"/>
          <w:sz w:val="20"/>
          <w:szCs w:val="20"/>
        </w:rPr>
        <w:t>'periodic'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);</w:t>
      </w:r>
      <w:r w:rsidR="007B062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7B062C" w:rsidRPr="007B06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Window used for spectral analysis, initialized as a periodic Hann</w:t>
      </w:r>
      <w:r w:rsidR="007B06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g</w:t>
      </w:r>
      <w:r w:rsidR="007B062C" w:rsidRPr="007B06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ndow with the same length as the analysis window L.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color w:val="228B22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i=1:length(Subj) </w:t>
      </w:r>
      <w:r w:rsidR="007B062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</w:p>
    <w:p w:rsidR="00B4373A" w:rsidRPr="002F27CF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228B22"/>
          <w:kern w:val="0"/>
          <w:sz w:val="20"/>
          <w:szCs w:val="20"/>
        </w:rPr>
        <w:t>%     eeglab;</w:t>
      </w:r>
      <w:r w:rsidR="007B062C">
        <w:rPr>
          <w:rFonts w:ascii="Courier New" w:eastAsia="宋体" w:hAnsi="Courier New" w:cs="Courier New"/>
          <w:color w:val="228B22"/>
          <w:kern w:val="0"/>
          <w:sz w:val="20"/>
          <w:szCs w:val="20"/>
        </w:rPr>
        <w:t xml:space="preserve">            </w:t>
      </w:r>
      <w:r w:rsidR="002F27CF">
        <w:rPr>
          <w:rFonts w:ascii="Courier New" w:eastAsia="宋体" w:hAnsi="Courier New" w:cs="Courier New"/>
          <w:color w:val="228B22"/>
          <w:kern w:val="0"/>
          <w:sz w:val="20"/>
          <w:szCs w:val="20"/>
        </w:rPr>
        <w:t xml:space="preserve"> </w:t>
      </w:r>
      <w:r w:rsidR="007B062C" w:rsidRPr="002F27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</w:t>
      </w:r>
      <w:r w:rsidR="002F27CF" w:rsidRPr="002F27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or all subjects</w:t>
      </w:r>
    </w:p>
    <w:p w:rsidR="00B4373A" w:rsidRPr="002F27CF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setname=</w:t>
      </w:r>
      <w:r>
        <w:rPr>
          <w:rFonts w:ascii="Courier New" w:eastAsia="宋体" w:hAnsi="Courier New" w:cs="Courier New"/>
          <w:color w:val="A020F0"/>
          <w:kern w:val="0"/>
          <w:sz w:val="20"/>
          <w:szCs w:val="20"/>
        </w:rPr>
        <w:t>'_.set'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;</w:t>
      </w:r>
      <w:r w:rsidR="002F27CF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</w:t>
      </w:r>
      <w:r w:rsidR="002F27CF" w:rsidRPr="002F27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% </w:t>
      </w:r>
      <w:r w:rsidR="002F27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</w:t>
      </w:r>
      <w:r w:rsidR="002F27CF" w:rsidRPr="002F27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le name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setpath=</w:t>
      </w:r>
      <w:r>
        <w:rPr>
          <w:rFonts w:ascii="Courier New" w:eastAsia="宋体" w:hAnsi="Courier New" w:cs="Courier New"/>
          <w:color w:val="A020F0"/>
          <w:kern w:val="0"/>
          <w:sz w:val="20"/>
          <w:szCs w:val="20"/>
        </w:rPr>
        <w:t>''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;</w:t>
      </w:r>
      <w:r w:rsidR="002F27CF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</w:t>
      </w:r>
      <w:r w:rsidR="002F27CF" w:rsidRPr="002F27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File path</w:t>
      </w:r>
    </w:p>
    <w:p w:rsidR="00B4373A" w:rsidRPr="000857BC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EEG = pop_loadset(</w:t>
      </w:r>
      <w:r>
        <w:rPr>
          <w:rFonts w:ascii="Courier New" w:eastAsia="宋体" w:hAnsi="Courier New" w:cs="Courier New"/>
          <w:color w:val="A020F0"/>
          <w:kern w:val="0"/>
          <w:sz w:val="20"/>
          <w:szCs w:val="20"/>
        </w:rPr>
        <w:t>'filename'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,setname,</w:t>
      </w:r>
      <w:r>
        <w:rPr>
          <w:rFonts w:ascii="Courier New" w:eastAsia="宋体" w:hAnsi="Courier New" w:cs="Courier New"/>
          <w:color w:val="A020F0"/>
          <w:kern w:val="0"/>
          <w:sz w:val="20"/>
          <w:szCs w:val="20"/>
        </w:rPr>
        <w:t>'filepath'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,setpath);</w:t>
      </w:r>
      <w:r w:rsidR="000857B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0857BC" w:rsidRPr="000857B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For each subject specified in Subj, the code loads the EEG dataset using a function pop_loadset</w:t>
      </w:r>
      <w:r w:rsidR="000857B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eastAsia="宋体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ii=1:size(EEG.data,1)</w:t>
      </w:r>
    </w:p>
    <w:p w:rsidR="00B4373A" w:rsidRPr="000857BC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eastAsia="宋体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jj=1:size(EEG.data,3)</w:t>
      </w:r>
      <w:r w:rsidR="000857B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0857BC" w:rsidRPr="000857B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For each channel (jj) and trial (ii) in the EEG data.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y=squeeze(EEG.data(ii,:,jj));</w:t>
      </w:r>
      <w:r w:rsidR="002953A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</w:p>
    <w:p w:rsidR="00B4373A" w:rsidRPr="009641AA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[Pxx,F]= pwelch(y,wn,L*2/3,L,Fs);</w:t>
      </w:r>
      <w:r w:rsidR="009641AA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9641AA" w:rsidRPr="009641A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The code performs a po</w:t>
      </w:r>
      <w:r w:rsidR="009641A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er spectral density (PSD) calculation using the pwelch function. </w:t>
      </w:r>
      <w:r w:rsidR="009641AA" w:rsidRPr="009641A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 analysis window wn, overlap (L*2/3), and number of FFT points (L) are specified.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f_idx=find(F&lt;=4&amp;F&gt;0.5); </w:t>
      </w:r>
    </w:p>
    <w:p w:rsidR="00B4373A" w:rsidRPr="00300AF4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p_final(ii,jj,:)=Pxx(f_idx);</w:t>
      </w:r>
      <w:r w:rsidR="00300AF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Extraction of Frequency Bands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δ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f1_idx=find(F&lt;=8&amp;F&gt;4);</w:t>
      </w:r>
    </w:p>
    <w:p w:rsidR="00B4373A" w:rsidRPr="00300AF4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p1_final(ii,jj,:)=Pxx(f1_idx);</w:t>
      </w:r>
      <w:r w:rsidR="00300AF4" w:rsidRPr="00300AF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Extraction of Frequency Bands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θ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f2_idx=find(F&lt;=13&amp;F&gt;8);</w:t>
      </w:r>
    </w:p>
    <w:p w:rsidR="00B4373A" w:rsidRPr="00300AF4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p2_final(ii,jj,:)=Pxx(f2_idx);</w:t>
      </w:r>
      <w:r w:rsidR="00300AF4" w:rsidRPr="00300AF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Extraction of Frequency Bands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α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f3_idx=find(F&lt;=16&amp;F&gt;13);</w:t>
      </w:r>
    </w:p>
    <w:p w:rsidR="00B4373A" w:rsidRPr="00300AF4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p3_final(ii,jj,:)=Pxx(f3_idx);</w:t>
      </w:r>
      <w:r w:rsidR="00300AF4" w:rsidRPr="00300AF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Extraction of Frequency Bands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σ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f4_idx=find(F&lt;=30&amp;F&gt;16);</w:t>
      </w:r>
    </w:p>
    <w:p w:rsidR="00300AF4" w:rsidRPr="00300AF4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p4_final(ii,jj,:)=Pxx(f4_idx);</w:t>
      </w:r>
      <w:r w:rsidR="00300AF4" w:rsidRPr="00300AF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Extraction of Frequency Bands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β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f5_idx=find(F&lt;=30&amp;F&gt;0.5);</w:t>
      </w:r>
    </w:p>
    <w:p w:rsidR="00300AF4" w:rsidRPr="00300AF4" w:rsidRDefault="00B4373A" w:rsidP="00300AF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    p5_final(ii,jj,:)=Pxx(f5_idx);</w:t>
      </w:r>
      <w:r w:rsidR="00300AF4" w:rsidRPr="00300AF4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 Extraction of Frequency Bands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="00300AF4" w:rsidRPr="00300A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0.5-30Hz</w:t>
      </w:r>
    </w:p>
    <w:p w:rsidR="00B4373A" w:rsidRPr="00300AF4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eastAsia="宋体" w:hAnsi="Courier New" w:cs="Courier New"/>
          <w:color w:val="0000FF"/>
          <w:kern w:val="0"/>
          <w:sz w:val="20"/>
          <w:szCs w:val="20"/>
        </w:rPr>
        <w:t>end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    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eastAsia="宋体" w:hAnsi="Courier New" w:cs="Courier New"/>
          <w:color w:val="0000FF"/>
          <w:kern w:val="0"/>
          <w:sz w:val="20"/>
          <w:szCs w:val="20"/>
        </w:rPr>
        <w:t>end</w:t>
      </w:r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0000FF"/>
          <w:kern w:val="0"/>
          <w:sz w:val="20"/>
          <w:szCs w:val="20"/>
        </w:rPr>
        <w:t>end</w:t>
      </w:r>
    </w:p>
    <w:p w:rsidR="00B4373A" w:rsidRPr="001D52E3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a = mean(p_final); </w:t>
      </w:r>
      <w:r w:rsidR="001D52E3" w:rsidRPr="001D52E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The code calculates the mean power across trials and channels within each frequency band</w:t>
      </w:r>
      <w:r w:rsidR="00357DB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B4373A" w:rsidRPr="001D52E3" w:rsidRDefault="00B4373A" w:rsidP="00B437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lastRenderedPageBreak/>
        <w:t>b = mean(a);</w:t>
      </w:r>
      <w:r w:rsidR="001D52E3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="001D52E3" w:rsidRPr="001D52E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%Takes the mean of a</w:t>
      </w:r>
      <w:r w:rsidR="00357DB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bookmarkStart w:id="0" w:name="_GoBack"/>
      <w:bookmarkEnd w:id="0"/>
    </w:p>
    <w:p w:rsidR="00B4373A" w:rsidRDefault="00B4373A" w:rsidP="00B4373A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/>
          <w:color w:val="228B22"/>
          <w:kern w:val="0"/>
          <w:sz w:val="20"/>
          <w:szCs w:val="20"/>
        </w:rPr>
        <w:t xml:space="preserve"> </w:t>
      </w:r>
    </w:p>
    <w:p w:rsidR="00B4373A" w:rsidRPr="00C44598" w:rsidRDefault="00B4373A" w:rsidP="00B4373A">
      <w:pPr>
        <w:rPr>
          <w:color w:val="000000" w:themeColor="text1"/>
          <w:sz w:val="24"/>
          <w:szCs w:val="24"/>
        </w:rPr>
      </w:pPr>
    </w:p>
    <w:p w:rsidR="0061631E" w:rsidRDefault="0061631E"/>
    <w:sectPr w:rsidR="0061631E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3A"/>
    <w:rsid w:val="000857BC"/>
    <w:rsid w:val="001D52E3"/>
    <w:rsid w:val="002953A4"/>
    <w:rsid w:val="002F27CF"/>
    <w:rsid w:val="00300AF4"/>
    <w:rsid w:val="0032545D"/>
    <w:rsid w:val="00357DB6"/>
    <w:rsid w:val="0061631E"/>
    <w:rsid w:val="007B062C"/>
    <w:rsid w:val="009641AA"/>
    <w:rsid w:val="00B4373A"/>
    <w:rsid w:val="00FE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0A12D-F0CE-491B-A7CF-AF6986A8D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37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4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4-05-21T16:52:00Z</dcterms:created>
  <dcterms:modified xsi:type="dcterms:W3CDTF">2024-09-14T15:15:00Z</dcterms:modified>
</cp:coreProperties>
</file>